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B06D3" w14:textId="320950DD" w:rsidR="0000216E" w:rsidRDefault="0000216E"/>
    <w:tbl>
      <w:tblPr>
        <w:tblW w:w="8268" w:type="dxa"/>
        <w:tblLayout w:type="fixed"/>
        <w:tblLook w:val="04A0" w:firstRow="1" w:lastRow="0" w:firstColumn="1" w:lastColumn="0" w:noHBand="0" w:noVBand="1"/>
      </w:tblPr>
      <w:tblGrid>
        <w:gridCol w:w="1653"/>
        <w:gridCol w:w="1654"/>
        <w:gridCol w:w="1653"/>
        <w:gridCol w:w="1654"/>
        <w:gridCol w:w="1654"/>
      </w:tblGrid>
      <w:tr w:rsidR="001009F4" w:rsidRPr="00AC3B6E" w14:paraId="2C5F51B7" w14:textId="77777777" w:rsidTr="001009F4">
        <w:trPr>
          <w:trHeight w:val="278"/>
        </w:trPr>
        <w:tc>
          <w:tcPr>
            <w:tcW w:w="826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B93BB" w14:textId="66E2A5A6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3B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</w:t>
            </w:r>
            <w:r w:rsidR="00B643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</w:t>
            </w:r>
            <w:r w:rsidRPr="00AC3B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3. Differentially expressed Necroptosis-related lncRNAs</w:t>
            </w:r>
          </w:p>
        </w:tc>
      </w:tr>
      <w:tr w:rsidR="001009F4" w:rsidRPr="00AC3B6E" w14:paraId="71BBAB09" w14:textId="77777777" w:rsidTr="001009F4">
        <w:trPr>
          <w:trHeight w:val="540"/>
        </w:trPr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CE98C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ecroptosis-</w:t>
            </w:r>
            <w:r w:rsidRPr="00AC3B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br/>
              <w:t>related gene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8903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ncRNA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8B4FD" w14:textId="59F994F9" w:rsidR="007239F3" w:rsidRPr="00AC3B6E" w:rsidRDefault="007239F3" w:rsidP="001009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rrelation </w:t>
            </w:r>
          </w:p>
          <w:p w14:paraId="105274F7" w14:textId="3BE567B7" w:rsidR="001009F4" w:rsidRPr="00AC3B6E" w:rsidRDefault="007239F3" w:rsidP="001009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efficients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DE46C" w14:textId="612C4A92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AC3B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0E20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gulation</w:t>
            </w:r>
          </w:p>
        </w:tc>
      </w:tr>
      <w:tr w:rsidR="001009F4" w:rsidRPr="00AC3B6E" w14:paraId="18436D31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749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126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138963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D66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095979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3D7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9E-2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A93D" w14:textId="79B83203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202A1888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B71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890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20907.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C64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726592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6BC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E-3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912B" w14:textId="48AD6DFA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1631B0C9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E14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A89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08115.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C69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162116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032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2E-2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5592" w14:textId="636C0D7C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10D47C64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D45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750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68871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779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752549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D05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E-2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6B34" w14:textId="29CA10B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51D1465F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BB4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806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591895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326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724370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A53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6E-3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A04B" w14:textId="5CD224C9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60FD48C6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7E4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6CD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UMPD3-AS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686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909597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C0E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8E-5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6D5C" w14:textId="3C06C74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7A41DADF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B29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27F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R7-AS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E6B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458666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552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0E-2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1AED" w14:textId="06EF4944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0EB8ED3D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A8F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645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58791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88E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13626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758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9E-1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DE88" w14:textId="6904E6C3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41FD9305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EAF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F8B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79907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642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597423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775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E-2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68BB" w14:textId="674BA7A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7A535FCB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EC6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E1A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3142HG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6A4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372134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E82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9E-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4A3A" w14:textId="28EA1CD3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0E40C78B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EEF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B20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87277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709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092692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081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5E-2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E22F" w14:textId="6DEC8EF2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683EA4B6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E84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C76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245884.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805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845167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DC2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7E-2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87B8" w14:textId="2D22B661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30CD052A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D88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509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IF1AX-AS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93E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898087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0A5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E-2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58C9" w14:textId="5A6006F8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41993D67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F6B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EDB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000692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8AA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571085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13B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E-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030F" w14:textId="3EB43792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3CA63A94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61E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7BD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M13-IT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D08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008493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BAA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E-1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BE24" w14:textId="702BE2C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68F8FDC0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0EE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137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AT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F03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28634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06A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1E-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458D" w14:textId="69260CF5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75C6D84E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8C3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D45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99518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213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440488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E84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7E-1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F4B0" w14:textId="7288FDC8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7A896CC5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166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672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103591.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098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244037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6F1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4E-2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A645" w14:textId="2E534246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4F4752FD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BB4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5F7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K-AS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251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719820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AAC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4E-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926F" w14:textId="7BCE95AE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4BB3A083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834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6DF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HGEF38-IT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7C3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09879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4D1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8E-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D9B3" w14:textId="26945804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6E5C1618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9E6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977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73487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57D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34083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BCD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6E-1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1C44" w14:textId="639823C6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51E7002E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9C2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E46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ARNA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1C6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676513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E64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E-2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AD7B" w14:textId="6B76F9CC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362E29AD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BCE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BBB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928654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28F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860463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37E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E-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18B1" w14:textId="69EF3266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0229273B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907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DF8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002336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23C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548058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5C9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E-2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A62F" w14:textId="35DDCB56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3AADF6FE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A0D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C1A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44-AS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418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835908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407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4E-1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26D1" w14:textId="4324F2B1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6A99A669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4AA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0DD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92535.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A4E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193733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F31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2E-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7413" w14:textId="5BFBC7E1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70C13D2C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FC1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A29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000873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CA8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295112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70D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9E-2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B840" w14:textId="7B640672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1BC65A4E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BD9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266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181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B0A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471552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E1B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7E-2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4560" w14:textId="21ADC48F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7B066910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216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2A3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DHHC20-IT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5A3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378172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B81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8E-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33B5" w14:textId="01C50328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6C36F56A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818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E61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02128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CAF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732293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FC1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3E-1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D054" w14:textId="4C12F8ED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48307E3A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DE9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17A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87588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741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695967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FA4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6E-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8B64" w14:textId="6CE6915C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41E6E112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5D8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B69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15849.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967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565568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7A3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7E-2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71EA" w14:textId="524CDD9A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447BE47B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38D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AAE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135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445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6223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A0B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8E-4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7847" w14:textId="0DB4A583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1D825FBF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0E5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CAC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08760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B2C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247088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43E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E-2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815B" w14:textId="002693ED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73693BC0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D42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33E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353804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1CE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90775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DC4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7E-2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79A2" w14:textId="6A4AD771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32074671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375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424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354993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60D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273488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54B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7E-2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004C" w14:textId="05138F9C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32EE8B03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26E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560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78860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DF2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89877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B2D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E-3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A93E" w14:textId="6DBB4981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01D385BB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C39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297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132192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76E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221681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60B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3E-3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2C0B" w14:textId="232494F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777D42C7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015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5F7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92119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488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132696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076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1E-3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3E34" w14:textId="66FEDBBC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1C90ED76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D01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EFA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PC1-AS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9A3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753142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E5B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E-2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0D4C" w14:textId="00465099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3D89C738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7AF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514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109614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4B9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249693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B32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5E-2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9E96" w14:textId="122572E0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1A2BA806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8A6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9FA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161891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940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098059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A4C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4E-2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ACF9" w14:textId="4BBE91B4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358D4939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A04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BE0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078587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0FB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197729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003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4E-2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BC35" w14:textId="3AABC7AF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3C565AD0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CEE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1F9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10761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06B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145929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A33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1E-2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AE82" w14:textId="1FCE46FC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0CE60970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B02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E8A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116407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785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87180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E4F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9E-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DFFE" w14:textId="7A47BF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1009BD5F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D26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5C3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357079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5BB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43173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E00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8E-2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66DC" w14:textId="020DA5AE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38B2CB78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A8D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582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05261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255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704735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4B8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1E-3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5A7A" w14:textId="06AF6F84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234E8A4A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899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6AC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09032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10E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857338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6C5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0E-2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356D" w14:textId="604447F5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62FDF878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FDB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391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18653.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03B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985413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687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E-1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776B" w14:textId="4E953F24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530CC254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011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AB1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SPOAP1-AS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4B6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700680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ABE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E-4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39FE" w14:textId="09A4C6D3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0FE62D95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F08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2C2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131971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A85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831231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980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E-2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3C3F" w14:textId="7EC89BF8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561D4F85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67C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DF9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78778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8B1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847102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4A1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4E-3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4DA9" w14:textId="3A8C5E33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6B5E9F19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765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877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035071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4E4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721896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D66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4E-3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1ABE" w14:textId="3849B6E8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474032B8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652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CEA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00123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957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606053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C3E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9E-3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6929" w14:textId="7385C923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4701647F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9B1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219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20915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76D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833734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60F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9E-1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5F58" w14:textId="174ED64B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4F51255D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387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653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26356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268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851708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F02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7E-1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B8FA" w14:textId="2B6A405D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03519A29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32C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0B6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049539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460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100877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5B4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5E-2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9F77" w14:textId="32D86E0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7610CCCA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C92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724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20659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0D4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998012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BC7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8E-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8F8C" w14:textId="42379DE6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7BC8023E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66E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A02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04253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07B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53468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459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E-3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19A7" w14:textId="33134D46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1A253C34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F7E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9B5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108058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D99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034471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109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0E-1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2474" w14:textId="3756AEE9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2E749EFB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440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74D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353150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2DF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95044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7E3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E-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5513" w14:textId="5513845B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11AE20B3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DE4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DEA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MO7-AS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8CB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718387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905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2E-1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37B0" w14:textId="16C2CDC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1661B64A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2A9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0D6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157838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C52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260796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FF4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3E-2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EA4F" w14:textId="6C0B6438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5CB9F33A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E35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4BC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590483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326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021395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A7F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9E-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67D3" w14:textId="774E3292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524F1FDB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CF4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0DD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16831.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E7A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610356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660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0E-2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FB15" w14:textId="5826CA7A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7D201DBC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FC7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F86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355075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CC6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15251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79C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0E-3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0337" w14:textId="238F0FDF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23E5A626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9D7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0AD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87741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873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933470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09C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E-1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8F3C" w14:textId="0FFC001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681DB6F1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BFD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8D1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035071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F60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429424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9E1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5E-2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FA79" w14:textId="70ABB3CC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6534F222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243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956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C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12B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943707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CEB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2E-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9467" w14:textId="33DAF9EC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18B93BC8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DD7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F34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147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A47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597751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240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9E-2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16F9" w14:textId="4B907534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0734DFD5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1BA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D81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001429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D9C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688512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84A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6E-2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0709" w14:textId="485D0224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71DC6164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8FB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7F8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07038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374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984704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ABC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E-3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F831" w14:textId="1D51BA65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27B24198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214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920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001469.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FBF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212889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837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E-2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BB60" w14:textId="37B04873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40C87A6C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376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C2A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48344.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897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778528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27B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5E-2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8BFF" w14:textId="0098C0E8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1C973FC2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515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0A6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M31-AS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500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875433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209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2E-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F03E" w14:textId="0287C442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2ACACB00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C90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B2F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KSCAN2-DT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61C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563275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FEE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7E-3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4FC4" w14:textId="41492FF8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0B47477D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8CB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ADB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108134.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BEB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609016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6B6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E-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7BB2" w14:textId="454131A0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651F79D1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489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F1C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93788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A9A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649398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1CC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0E-3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CA59" w14:textId="7D276D95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60768662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3DB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5EF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139089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A48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544970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EDC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5E-3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8704" w14:textId="6847A273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2BBA5E41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46F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C0F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04837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20F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976534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72C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4E-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2E56" w14:textId="12101823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4BE9AA5B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A24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6BC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006621.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CAA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545469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D54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4E-2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4375" w14:textId="1216B48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3EBF82F3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508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50D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74117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F1C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541939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C5B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8E-2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E630" w14:textId="1F0DE85E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455AD5EF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710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0D3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83843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559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462744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4ED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3E-2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DD5C" w14:textId="2C3F34EB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2E51DCC3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FE8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411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04593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D47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84082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727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3E-2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00EA" w14:textId="4FBBF9CF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4C232A66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F0D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62C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92171.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73B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021047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2F7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2E-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997C" w14:textId="24D19D53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5F65EBB6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6AB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ACC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010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192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341126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8BE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1E-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6F70" w14:textId="7EB04338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7BCA5E31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7EA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CF3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26368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74A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205307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DD9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6E-2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2A3E" w14:textId="3777E624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1EDE9E03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7D8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7EE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17HG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9D3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51155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024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3E-2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D880" w14:textId="4E27B0E2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2586C0E4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A82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38C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259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2F7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455706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8D0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0E-2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FFDE" w14:textId="66BF9F73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1C7C7C5F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AB1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71E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256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296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025584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D5C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1E-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CA7B" w14:textId="3659A548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77888063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F80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917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F1A-AS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436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363375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14A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E-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A694" w14:textId="690F84C0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39EE49C3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434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21F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161729.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970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815172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F93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4E-3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4405" w14:textId="162B2643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2B42159F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7E6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0B7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68790.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B55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771701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8DA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4E-2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A267" w14:textId="6F51C3C2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0A777D95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443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AD9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07128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76F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41318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886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3E-3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8022" w14:textId="79026CDB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320C1682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7FD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41B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G3L5P-PVRIG2P-PILR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5D6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720898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1FC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8E-1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6225" w14:textId="255B877D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59F50607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56B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5E8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E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96D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633579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7CD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E-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2FBB" w14:textId="4116C3E5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7624FD92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265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A63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10719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2D9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316625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622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9E-1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6044" w14:textId="61408063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3FD3A154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C76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432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117829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459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157464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210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3E-3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B57E" w14:textId="0D2D22EC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7468D22A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E56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DB7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117379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3FE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65813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C0E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4E-4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85E0" w14:textId="262224B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283FEE30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95C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211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117381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8C0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253288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E17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5E-1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E5C1" w14:textId="73BBE651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0F009401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6F7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313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92338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06A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228412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A9B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6E-2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30D7" w14:textId="5EEC996C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33FDA7FF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B36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ED8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137782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563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159180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834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1E-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D65F" w14:textId="23A782AA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66EB8998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9EE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DA4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596223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395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903010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D7B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0E-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EBB7" w14:textId="4F0961F4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0A116450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7C4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D8B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82243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9B4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30984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DDF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7E-2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F06E" w14:textId="2C0DE841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48CB8E1D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F4F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0EB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241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F5F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270154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F83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6E-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6C7C" w14:textId="3C8C1DDF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4F5DED1A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C9C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7A1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18809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9C2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325635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195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9E-1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8116" w14:textId="74389BA1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0857F88A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DC8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29D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LEU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4F4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607599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550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2E-2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6394" w14:textId="269015BA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428572C3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7C7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626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07938.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EC3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527162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636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8E-2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32F3" w14:textId="53CEB909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00EFB2C1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7E8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CDA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G13-AS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3EC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216622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701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7E-3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22FA" w14:textId="7D50FB92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4639E488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592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DCA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141002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E42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885658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DBD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E-2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AE63" w14:textId="18E916CE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71D716BC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03B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097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-PINT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552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527194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809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5E-2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8B4F" w14:textId="01CA685D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2DF530F8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1D9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D87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162724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260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326690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971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6E-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1DF0" w14:textId="58FCC03E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63262E49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571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BB4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BP2-AS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C69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03884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993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2E-3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38C2" w14:textId="75B5FE2D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2254B69E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8F1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619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90116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BD9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40344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555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4E-1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D994" w14:textId="27F27DBC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57C8F512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998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7B0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513327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CBD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659593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3E2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4E-2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82EF" w14:textId="313AC08F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074DDEAD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A31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2E6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24060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1F5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969893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A14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E-4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BAE6" w14:textId="52E18F60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008E0362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538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991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145207.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D7C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615463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96E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2E-2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2E67" w14:textId="49EEEDA9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3874AD15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718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71A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2-AS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0E8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496022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531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3E-2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664E" w14:textId="67B497A6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79D8DFBB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C3E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A8B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11468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C50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581785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5E6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6E-2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CD91" w14:textId="7B8E73C4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66AED321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01A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E26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590723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132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35425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D6E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8E-2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0892" w14:textId="3ADF1D9F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6AB66698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903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CDF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133410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5E7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81746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E93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0E-2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226D" w14:textId="7AB086A9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7DD06C5B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BB7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CEA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C1-AS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BC8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770087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608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E-2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EA33" w14:textId="4A7BB5CF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1E513F6D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EA5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4BF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15813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672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455038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B7C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3E-3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5C4A" w14:textId="571F99B6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5886E9EB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097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33E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121761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13E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235412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7F7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7E-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77DC" w14:textId="4FF7CE9D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7FFFAF8A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C2A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31D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91057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251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962313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FC5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E-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720A" w14:textId="4FC1593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10ECDCFC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2D0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54F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NF433-AS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3F0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146486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CB5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4E-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42EB" w14:textId="57398C2B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221FE139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581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01B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18695.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568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953307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1D1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E-3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BCB8" w14:textId="3BA261F8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48BF54E6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FD4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882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MEM147-AS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0CB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173559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A13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1E-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D767" w14:textId="7C225FE8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66A59306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C42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331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AT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875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275972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3FF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5E-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AA49" w14:textId="49C57C66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425BB798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4B9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7D6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080317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BB9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742692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896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6E-3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9818" w14:textId="5DEE3A49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59C07B16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2B1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032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00061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CBA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458776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78A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7E-2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591E" w14:textId="62929BD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59360729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D4C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E12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04908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7F3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842276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7B8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9E-2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EC4C" w14:textId="7552AB09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755A30BD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8AC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012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003419.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47F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100599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2F1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1E-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2C5A" w14:textId="49AA4330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42F3B955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BDC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F2D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365277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74B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399743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CE0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7E-2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6B3C" w14:textId="70FC1CE9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4F9E53B9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D83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2DE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10536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6C1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769874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480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9E-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268B" w14:textId="53DB09F9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421238EE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C70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79A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08870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0B6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514312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70E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E-3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9156" w14:textId="3440505B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098FEED9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CE2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001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HG2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30F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508621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7AC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8E-2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23E5" w14:textId="146EBD99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1EF01BA9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A89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683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AP2-AS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4C5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0561424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4B7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E-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49E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1009F4" w:rsidRPr="00AC3B6E" w14:paraId="3B480703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E0F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0A8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TX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53E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656425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BEB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6E-2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F926" w14:textId="141F280F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25FDF57D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E09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082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031716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C80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408861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BAC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3E-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F0CD" w14:textId="4DCA9949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3435315E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908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70C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84117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556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585190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5B7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3E-2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C8E7" w14:textId="4882E0F0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1A0C4CB6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A8E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AA3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031673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DDF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323286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5DF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8E-3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C123" w14:textId="6AF713EF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2D5992D7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924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3F9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87222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060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58077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1EA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9E-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938E" w14:textId="4AD50D4F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694F405C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1D4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A24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108727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99E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13117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7AF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4E-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A1E9" w14:textId="5DC5F189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78F9EB09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E5A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4ED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KRD10-IT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AFF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789027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0A6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0E-3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B934" w14:textId="7CE7C981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35A276B5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AEB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1C8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4BP2L2-IT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D2F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285875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0D7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4E-2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8AB8" w14:textId="6A8BF2D2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379BF5E9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CAA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6A4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19080.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7C2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740422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FE7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0E-3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EEF4" w14:textId="18861145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68D1E0B5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BB5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E92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021578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501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638109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8B8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0E-2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4401" w14:textId="4D13CFE5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3848000E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73D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00A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05519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E2F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687845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628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6E-3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0EF1" w14:textId="114C4692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22D0CF4D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DE0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43D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LEU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DA7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567153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B9C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0E-2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04FB" w14:textId="3B02080B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2BDED669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86B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770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133243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97B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627986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523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3E-2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FDFF" w14:textId="6191FC82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71BF3CDF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4B8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EAD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HG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CC1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079694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589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0E-4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32BC" w14:textId="2D194CAE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4094A5CB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2A6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80C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113143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C6C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862185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B50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7E-2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A794" w14:textId="0745C153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516778DC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2C1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7C4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163953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3DF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67755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A03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1E-1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515F" w14:textId="61EE1B5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6013C648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777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37D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48341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3FF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691986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F98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8E-3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107F" w14:textId="21A3085A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0833FF06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927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F48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353796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EC7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78957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2EC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2E-2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2518" w14:textId="157D77B3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6015685D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372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F42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031985.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02C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350748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CC1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E-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01EB" w14:textId="23DC3413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41321F79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A96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AFC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113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22D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620477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640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4E-2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424C" w14:textId="4810C589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6F96B10C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31D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A02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100814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E7F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614946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A28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9E-2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1C68" w14:textId="5BF2C018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7E72776E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0F8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4C6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445222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617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45229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C12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2E-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CE55" w14:textId="0AF8C2C5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602553AB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AE0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E7C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91057.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C80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406178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D09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7E-1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6B2D" w14:textId="42178B24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47D6E2B8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BB6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816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138932.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8F6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086802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27F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E-1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AACB" w14:textId="1FC9A16F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530959E6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96C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BD7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20978.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6DC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72644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F09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E-2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8CE7" w14:textId="440D4110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643C42BA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C08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753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121895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1F0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507092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BA5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2E-1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6602" w14:textId="66E241B2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0EEFE1E6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B7E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0D0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034550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C0E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121708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50A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5E-3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3436" w14:textId="2926E4D6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6FEB8A4F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E5B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309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06042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D08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32420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4D7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E-3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E0CB" w14:textId="44288BD9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2B116A48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EC3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BD9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243967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5D7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282005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71A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7E-2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E769" w14:textId="5E9C7A8F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3EB1F20E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1C6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89D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000786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B31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306231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17A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7E-1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3DA7" w14:textId="6504EA4C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7F1AA5AB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DA6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862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90739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EBA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862786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0D5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9E-2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6CA5" w14:textId="190FD178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7D9DFBF8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860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E25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16394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788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037072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9B9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8E-2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4FBE" w14:textId="50C6E398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6FF198F5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520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B6F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133330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65E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117393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CA5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E-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8F1A" w14:textId="5F3B6DE8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096AD911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D7E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ABF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002907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C2B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3531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FC7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7E-3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ED84" w14:textId="04BFB444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23A0CE60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1B3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10F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10542.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756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600647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ACB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4E-2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6483" w14:textId="6631E38E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15B1B297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08F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18F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22211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93C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849053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D6D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8E-1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D922" w14:textId="77CF0C63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0D31E18F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F80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5F6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031670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3FC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936478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4A3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E-2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7A1A" w14:textId="73611B68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080CE5FD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E19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87D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HGAP27P1-BPTFP1-KPNA2P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08D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701536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E43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2E-2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162E" w14:textId="1C7EB04C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05F0B7D7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D76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6E1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002360.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52A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487093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F39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0E-4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6A95" w14:textId="41967B24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5D41338D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612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3D1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NG8-AS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50E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036076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D5A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7E-3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428F" w14:textId="03FCD668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75BECB67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8CA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BF3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112496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CE0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802974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72A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9E-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4C87" w14:textId="1E8CAB71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27D278C7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31F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B59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C1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27C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920667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75F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1E-2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F2DB" w14:textId="48C45125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425A97FC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2D2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25B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000866.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292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937998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F22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E-3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15EA" w14:textId="2A4801C4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2F299976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808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918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354696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3FA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413602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13A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2E-2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1FBE" w14:textId="537AEB35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1C5B4265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0AB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3B2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MR1-IT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DAA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717669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F4D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E-2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8A1D" w14:textId="2A680DDF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094ADAA6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D79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667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11462.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B0E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26963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C87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6E-2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2218" w14:textId="2748BDEC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4043923B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C36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5F7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355488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426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70863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520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E-3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532B" w14:textId="32483B25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565AA476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B3C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CB0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N3-AS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E7E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97615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FF8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9E-2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EF99" w14:textId="7D5A7339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3782B466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21A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D4E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356299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04C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790212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E08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0E-3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17D3" w14:textId="24FFA2AB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138904CF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701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F82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133520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C8E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762851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888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9E-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B25A" w14:textId="510D9196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2DB59852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321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B13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691482.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21D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877773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D1A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E-1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D560" w14:textId="0B5D341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58F113FF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507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B46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S6-AS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B99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5700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1F8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6E-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8A28" w14:textId="5D8CFCE0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5BDC6059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F3F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BB1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026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7CC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32256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A77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8E-1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E4F5" w14:textId="708B5CDE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61A35812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0BE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610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VT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27A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624444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10E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4E-1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4297" w14:textId="3D31EF8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531D52A0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93B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946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174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E5A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329902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D31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5E-2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DF89" w14:textId="1BA725B2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5D087669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A56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719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73957.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E1F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973338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4D8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E-2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EFE2" w14:textId="0AED6412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318BBF76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74A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3B0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10834.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62C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22138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315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4E-3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F5C0" w14:textId="2A1E12DA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4CC8A6C7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DD3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896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003352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6A1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1116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C70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7E-2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3240" w14:textId="6F6F5B9C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1107D576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FED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D3E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SC1-AS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1AA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235097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6B0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E-3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32C8" w14:textId="7793327F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3781D040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C92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0E8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138689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287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627982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3C2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9E-1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D054" w14:textId="14579AB2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410C1DF9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07C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758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CM3AP-AS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333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795435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1B1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9E-4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5352" w14:textId="5E9B03E9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7E1F7D5D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A13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86E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123023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8C1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717984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E47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E-3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72D8" w14:textId="08B1B365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777FDD2E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622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63E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442125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8B0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317858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432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6E-2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B378" w14:textId="27F108AC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7476FAB8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1EB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B5E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BPB1-AS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63E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72493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37F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E-2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7298" w14:textId="7AEBEB1D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278EAB0A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6C5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227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79684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DEB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130992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F88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4E-1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3C4A" w14:textId="089C9B46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0315A1DD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756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B0E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006621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835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414587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45A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1E-2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DA5B" w14:textId="6896EAAB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08F39015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55B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B47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RR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E9D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17569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B89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4E-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4AA5" w14:textId="5171EF39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7CE5013C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3E1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9E4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181A2HG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937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469669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F0E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E-3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C25C" w14:textId="003C4C46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50C3EA39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556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4A6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216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FA2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193449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634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5E-2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EAEA" w14:textId="4C4C452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644C3407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770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3E1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92168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6CB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171969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88F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8E-2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702D" w14:textId="6787675F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5E0F2B62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EDE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65F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049840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DDF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49249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3FA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8E-1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BB9B" w14:textId="17DA0E75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271E49E7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350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32F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BD3-AS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383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49683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EFD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7E-2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1FF2" w14:textId="1CBCA1DD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18F35C10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E53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D8C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07608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598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023425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5BB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8E-1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8D37" w14:textId="3C13E642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408323EC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869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175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031600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DE1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496999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F97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8E-1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3362" w14:textId="49F5B692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4C3497DF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EF1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6E2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031275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4A8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427284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04E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6E-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9597" w14:textId="61AF218A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11CE94C1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33E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1D3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139349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5BB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095293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213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1E-1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7C91" w14:textId="0DD7CFAA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64461CF6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6DE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17A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022322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4E5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838774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618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3E-1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76E5" w14:textId="4973069A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56046364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E72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931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07637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FEC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897304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8E4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0E-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2069" w14:textId="5D62FCD8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659F77A2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C7E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855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222HG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6E4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46190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F2B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4E-2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0430" w14:textId="1F31B2FD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596E966C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65A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B5C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117382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3B4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882908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F90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E-1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4547" w14:textId="7FC20A06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2C91624E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A11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28B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R-000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29D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035853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845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E-1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9FB2" w14:textId="07835848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319578F8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20B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69F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62037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263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560366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AF2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E-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3F77" w14:textId="75453A2B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354F7843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998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F5A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442067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320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674048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F8C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5E-2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DA03" w14:textId="467486C0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4726FFD1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6DA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1B7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001628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C43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072710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D12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E-1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FCAB" w14:textId="79D16551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642FC462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CAA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EDF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CAT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D8C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04908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2A6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6E-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7329" w14:textId="45808119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285C94D4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D14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277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09269.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54A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880755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3C8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4E-2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5FBC" w14:textId="1809237A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20C57FE8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413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SF1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974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219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20E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431454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ADD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7E-1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8022" w14:textId="4B21FD3A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272D66CC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9BC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SF1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145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10973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13A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1333479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343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0E-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7C4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1009F4" w:rsidRPr="00AC3B6E" w14:paraId="45F562FE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558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SF1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49D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HG1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D9B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1336890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C05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9E-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477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1009F4" w:rsidRPr="00AC3B6E" w14:paraId="25A9B4A3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7E0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SF1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48A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P30-AS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2F9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22594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F79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0E-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1A60" w14:textId="7E563389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4BD41452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89E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SF1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82E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187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5D3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960736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094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1E-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BE08" w14:textId="5212BFF6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6CB2D024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585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RSF10B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F78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107959.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659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818953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206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9E-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10DC" w14:textId="2992AC31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0D9C4115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D79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RSF10B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501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365181.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5D9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23302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9F9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9E-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B08F" w14:textId="2D03D682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7F67AE1F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820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RSF10A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C6E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022316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FBB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209012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725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5E-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5B68" w14:textId="17CF5779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50D591F9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D98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RSF10A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795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HG1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D70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5724645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C18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E-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CC7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1009F4" w:rsidRPr="00AC3B6E" w14:paraId="4248874F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E5C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RSF10A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175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AT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887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2595335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473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0E-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05F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1009F4" w:rsidRPr="00AC3B6E" w14:paraId="516FB3C5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AC7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LR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A8C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09065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8A4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324326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9C6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E-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411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1009F4" w:rsidRPr="00AC3B6E" w14:paraId="3F684000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710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LR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A31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PS9D1-AS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790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5450739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F86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8E-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37F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1009F4" w:rsidRPr="00AC3B6E" w14:paraId="1C837370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1E5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LR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970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J4690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632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6502338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80F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6E-1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625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1009F4" w:rsidRPr="00AC3B6E" w14:paraId="26C5E107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478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LR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3A1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HG1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711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462096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8F0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4E-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AE1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1009F4" w:rsidRPr="00AC3B6E" w14:paraId="0F9DD2E5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800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LR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F55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NX1-AS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F26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170514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1CD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6E-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098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1009F4" w:rsidRPr="00AC3B6E" w14:paraId="3BD112A8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53E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LR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FEB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1-124K5.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847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0206503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4B3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5E-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190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1009F4" w:rsidRPr="00AC3B6E" w14:paraId="7FBAD512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81F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LR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866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ENCR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9EB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2973147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EF9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5E-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E35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1009F4" w:rsidRPr="00AC3B6E" w14:paraId="74CF192E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FF4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LR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752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109322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26A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8658067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5AB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2E-1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D37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1009F4" w:rsidRPr="00AC3B6E" w14:paraId="4D9650F2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F17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LR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867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22HG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89B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83804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5A0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5E-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0C73" w14:textId="3995C5BC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4B933D55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447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RT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0F9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MTL-AS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4B4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23343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D5D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7E-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3912" w14:textId="530B753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7F57B260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BEE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PD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28F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HG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5F8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1158126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47F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5E-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9AD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1009F4" w:rsidRPr="00AC3B6E" w14:paraId="05362132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FF8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PD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418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HG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771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2838977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3C1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5E-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62A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1009F4" w:rsidRPr="00AC3B6E" w14:paraId="1699E6D5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390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BCK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A94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117332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BE7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258654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D0F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8E-1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4EE1" w14:textId="087FB7E1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5E176427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2BB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BCK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812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121899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3F7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890077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80D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6E-1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6BF4" w14:textId="5BF6B784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583C090A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176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BCK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2E6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84125.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B51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696090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98C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4E-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11CE" w14:textId="33740A1F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59D291F3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B28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BCK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B6F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CF2L-AS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299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622330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D24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7E-1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D560" w14:textId="10B834A3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4828B0C2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FB7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K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8BB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BNL1-AS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185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1654001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9D3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1E-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32F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1009F4" w:rsidRPr="00AC3B6E" w14:paraId="6A29852C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D9C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K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257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15922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453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1920200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2A4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E-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294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1009F4" w:rsidRPr="00AC3B6E" w14:paraId="24895146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D6E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K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47A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100HG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263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4600724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D81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0E-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B8D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1009F4" w:rsidRPr="00AC3B6E" w14:paraId="5ECD559D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A83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K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4D1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25857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E4F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0217142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CD1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2E-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AA2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1009F4" w:rsidRPr="00AC3B6E" w14:paraId="0E2BCD55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5D0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K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913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15922.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622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604893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EE6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2E-1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C24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1009F4" w:rsidRPr="00AC3B6E" w14:paraId="698F8F93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E2B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K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453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137630.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240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00882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005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3E-1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8F27" w14:textId="67CFF04B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01C71945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F46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AM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48B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M222A-AS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6AA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438213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37C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8E-1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709D" w14:textId="226DA674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27F1EDAC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249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AM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808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135905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BDB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0065668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E73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4E-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565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1009F4" w:rsidRPr="00AC3B6E" w14:paraId="3B22AB8A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9D7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AM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26E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245100.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76B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1619513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26D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2E-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EB1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1009F4" w:rsidRPr="00AC3B6E" w14:paraId="45D0511F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A81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AM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8E3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131009.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AFB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089820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B98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5E-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6D84" w14:textId="41C436D9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428C6419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E8E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C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D8A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RT3-AS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55F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945172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AF6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1E-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590F" w14:textId="7D65BC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2694B857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F02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C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85D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FG-DT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977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602124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B4E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1E-2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DC4F" w14:textId="5EA9A4EA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5A50AAC4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9BD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C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CCA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06329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558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760710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BF4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9E-2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2F34" w14:textId="060177B9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5E1E0EC9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08F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C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4E9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PN1-AS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B72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337902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008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2E-1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2A50" w14:textId="0DF3D558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6D10D1F3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190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C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CE0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512274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E4B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5999688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017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1E-1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5E7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1009F4" w:rsidRPr="00AC3B6E" w14:paraId="77D61D7A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50E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C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E6D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131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84F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086990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E10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0E-1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7ED8" w14:textId="304676F1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63AA4D27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B89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C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9E9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12A9-AS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FF5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788292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635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E-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2B84" w14:textId="33657884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7DEF258D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C81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C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8B3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124067.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C90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658701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B15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9E-1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2480" w14:textId="1723F578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75FFA71B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975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E8D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ND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2A1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376566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570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9E-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8B3E" w14:textId="05DE0D9F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5D76E538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B1F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286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90709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BEA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273359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090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3E-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D931" w14:textId="1E84B64C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36E52960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8CE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5C6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005271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C25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41460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800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1E-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FA8F" w14:textId="408381E6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0BF4CD1A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112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F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F7B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238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B6B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93255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9F5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E-2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898E" w14:textId="7BEF9FF5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3FBE3877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20F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F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226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NDRR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FF3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743095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EE1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4E-1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BD47" w14:textId="356AB9DD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44A355BC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07D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F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CDE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136115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86E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301686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90F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9E-2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BC15" w14:textId="0C1542EB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2ED02604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DA8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F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111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005899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60B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700986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754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8E-1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A127" w14:textId="05040746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751A2956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40E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F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4C9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024508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1E5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469619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A00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0E-1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0D62" w14:textId="07CE10E9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788DB8E7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C60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F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934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139289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BBC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611365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993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1E-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362A" w14:textId="415DB68F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15B44FA0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795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F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EF8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606834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B75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29486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EE9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2E-1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6E2C" w14:textId="5B6DCD48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283D356D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651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F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3DD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04241.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E93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18209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3AC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7E-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9C91" w14:textId="45DCE285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6AD15E38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6CC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F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70B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K-IT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402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37641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93D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E-2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F122" w14:textId="5CD3A2A5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76F8FF02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855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F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979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170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E62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31615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65F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6E-1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BCD6" w14:textId="0C13B010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6C2C886B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E27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F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E67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08649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104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249617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E0A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2E-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D3DD" w14:textId="01954EB9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0229FAF1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677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F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C83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11676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49A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374067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98E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9E-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E52E" w14:textId="236C6839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3BEBACA2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B23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F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9AF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104695.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C72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592070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F44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2E-1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DCA1" w14:textId="0E405892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163ACF85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99C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F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E90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5A-AS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1F1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777982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5B2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2E-2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A2D0" w14:textId="73EBA130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646D486E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DF8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F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4EE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161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A59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118106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C89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6E-2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0345" w14:textId="09B69A4B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5E04CF0E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800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F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2F4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4435-2HG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148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80146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3EA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2E-1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BB21" w14:textId="5854B051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73AEEAE4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45C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F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6FC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TAD4-AS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189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450074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275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0E-1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75C4" w14:textId="58A00174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22A3A24E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356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F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4F2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O3OS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03C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3992459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DD5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4E-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D3C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1009F4" w:rsidRPr="00AC3B6E" w14:paraId="76FA466F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4DD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F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4A8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123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29C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69225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FC2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E-3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5E58" w14:textId="67844465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116BE250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02D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3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D46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175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7FF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606973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910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5E-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9347" w14:textId="4A33445B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085F57B0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D08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B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D77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HG2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8CA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68220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D04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7E-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50A9" w14:textId="3906E099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36A9B9A1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AAD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B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F06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73611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E55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209250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69F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3E-1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F787" w14:textId="41100489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48A70772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292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B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C5C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R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CEC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12288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179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3E-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C204" w14:textId="4E6B3C44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77299258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692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B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7EC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93732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37D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744948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F8B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7E-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5494" w14:textId="61C7A9A8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61222848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3F5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B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D2B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25259.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3FE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835334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5C7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3E-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8D14" w14:textId="613A54E2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162E3ACF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413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B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22B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236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6A3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64266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D8D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8E-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5233" w14:textId="007637F2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6C4E9D77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C73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B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E67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BE2R2-AS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60B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35600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EFA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6E-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ADF6" w14:textId="6E156B53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5C2FC000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DC0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P90AB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1E3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124798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C86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01242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AF2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6E-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F4CA" w14:textId="4C6697A3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273C222C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98F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P90AB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205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104699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1AF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0341598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725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E-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4FC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1009F4" w:rsidRPr="00AC3B6E" w14:paraId="3E92C49E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BC6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P90AB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09F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P4-AS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271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721956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84F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9E-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4CF2" w14:textId="6453576F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0319D27E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C00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DC8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55717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11C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0476838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98C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E-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8E1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1009F4" w:rsidRPr="00AC3B6E" w14:paraId="627DFC97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EB1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977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92171.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87D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3688732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902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3E-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3AC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1009F4" w:rsidRPr="00AC3B6E" w14:paraId="45FA6A9A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1E1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83F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SC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468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356040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2C5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7E-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DF2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1009F4" w:rsidRPr="00AC3B6E" w14:paraId="7BB981E0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7FF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27C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115522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0F1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66054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1E5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9E-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2881" w14:textId="102B1AC3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1367CA4E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643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475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104958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6E0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5243838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326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0E-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58C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1009F4" w:rsidRPr="00AC3B6E" w14:paraId="64198DF6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C24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745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248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FC5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7261127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DF2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2E-1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F32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1009F4" w:rsidRPr="00AC3B6E" w14:paraId="7FC32C7F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124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D81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73335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7BB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1508898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E0E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2E-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85D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1009F4" w:rsidRPr="00AC3B6E" w14:paraId="178B2B77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13B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94C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121832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FBD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3937800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62D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5E-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9B2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1009F4" w:rsidRPr="00AC3B6E" w14:paraId="1A57893E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2BF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F50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094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EEC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389155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45B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6E-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8080" w14:textId="1D6D8F34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4B520A98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C1B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MT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CAD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06333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9FB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2217610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B72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4E-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346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1009F4" w:rsidRPr="00AC3B6E" w14:paraId="30CE2FBD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509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MT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B0B6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125807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24D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272923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F7B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1E-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1C7A" w14:textId="2B742DD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272A8BBF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411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MT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407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BPMS-AS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982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0025419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ED3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1E-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BAD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1009F4" w:rsidRPr="00AC3B6E" w14:paraId="4C03A2E1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D65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MT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553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16888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4DD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775613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C92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8E-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E922" w14:textId="1CDACD63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6484F708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705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MT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D62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OV1-AS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C11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970687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027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6E-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8624" w14:textId="327B0DFA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3F55700C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D39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MT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E79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99850.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BF9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916957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DA5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8E-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26EE" w14:textId="217AF5F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197C08FA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524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MT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3AE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4GALT1-AS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5F9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0989605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7821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E-2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540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1009F4" w:rsidRPr="00AC3B6E" w14:paraId="4DA2CFB0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2B7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KN2A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93D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127024.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01C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832421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3B4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5E-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5EAC" w14:textId="3DBBA13F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4EBB09E1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7FA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KN2A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3F5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001453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1CB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83876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865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3E-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0314" w14:textId="5EDEF711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685FF037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E0F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KN2A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4B77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127024.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C9F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73377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788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2E-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63B5" w14:textId="1F2DFA59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7683B05B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698A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D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9AC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NCR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1D8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511906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AE05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7E-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E310" w14:textId="4368E875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42DA0419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8134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D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825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359513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B39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608972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C6F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4E-1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1D9E" w14:textId="711EFA96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08DF952F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1AC8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D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537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002387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73F2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364845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D1B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8E-2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72A3" w14:textId="6DFD3D96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13A57928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E7DF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D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078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001554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1573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79765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87DD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2E-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EDC6" w14:textId="0C80FDF8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45A7CBF3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BE2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D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0170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112491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F7A9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728677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DD4C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0E-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6A5A" w14:textId="31F84265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  <w:tr w:rsidR="001009F4" w:rsidRPr="00AC3B6E" w14:paraId="24B61622" w14:textId="77777777" w:rsidTr="001009F4">
        <w:trPr>
          <w:trHeight w:val="278"/>
        </w:trPr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7F2A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L2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573E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10998.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CEA7E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3346301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CC1BB" w14:textId="77777777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6E-14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11A98" w14:textId="5AD019D0" w:rsidR="001009F4" w:rsidRPr="00AC3B6E" w:rsidRDefault="001009F4" w:rsidP="001009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B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</w:tr>
    </w:tbl>
    <w:p w14:paraId="2A6FFD56" w14:textId="77777777" w:rsidR="001E5B00" w:rsidRDefault="001E5B00"/>
    <w:sectPr w:rsidR="001E5B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2BEEF6" w14:textId="77777777" w:rsidR="00BD03AC" w:rsidRDefault="00BD03AC" w:rsidP="001E5B00">
      <w:r>
        <w:separator/>
      </w:r>
    </w:p>
  </w:endnote>
  <w:endnote w:type="continuationSeparator" w:id="0">
    <w:p w14:paraId="3E8AE70C" w14:textId="77777777" w:rsidR="00BD03AC" w:rsidRDefault="00BD03AC" w:rsidP="001E5B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135F3C" w14:textId="77777777" w:rsidR="00BD03AC" w:rsidRDefault="00BD03AC" w:rsidP="001E5B00">
      <w:r>
        <w:separator/>
      </w:r>
    </w:p>
  </w:footnote>
  <w:footnote w:type="continuationSeparator" w:id="0">
    <w:p w14:paraId="43CAC544" w14:textId="77777777" w:rsidR="00BD03AC" w:rsidRDefault="00BD03AC" w:rsidP="001E5B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7F1"/>
    <w:rsid w:val="0000216E"/>
    <w:rsid w:val="001009F4"/>
    <w:rsid w:val="001C4D1D"/>
    <w:rsid w:val="001E5B00"/>
    <w:rsid w:val="00291E7A"/>
    <w:rsid w:val="007239F3"/>
    <w:rsid w:val="008057F1"/>
    <w:rsid w:val="0084243D"/>
    <w:rsid w:val="00AC3B6E"/>
    <w:rsid w:val="00B643E5"/>
    <w:rsid w:val="00BD0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74F991"/>
  <w15:chartTrackingRefBased/>
  <w15:docId w15:val="{6AFC3C28-792B-4C55-AC49-3E9FDFCC9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5B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5B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5B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5B00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1C4D1D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1C4D1D"/>
    <w:rPr>
      <w:color w:val="954F72"/>
      <w:u w:val="single"/>
    </w:rPr>
  </w:style>
  <w:style w:type="paragraph" w:customStyle="1" w:styleId="msonormal0">
    <w:name w:val="msonormal"/>
    <w:basedOn w:val="a"/>
    <w:rsid w:val="001C4D1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1C4D1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1C4D1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4">
    <w:name w:val="xl64"/>
    <w:basedOn w:val="a"/>
    <w:rsid w:val="001C4D1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5">
    <w:name w:val="xl65"/>
    <w:basedOn w:val="a"/>
    <w:rsid w:val="001C4D1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1C4D1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1C4D1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1C4D1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1C4D1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0">
    <w:name w:val="xl70"/>
    <w:basedOn w:val="a"/>
    <w:rsid w:val="001009F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1009F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5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322</Words>
  <Characters>13242</Characters>
  <Application>Microsoft Office Word</Application>
  <DocSecurity>0</DocSecurity>
  <Lines>110</Lines>
  <Paragraphs>31</Paragraphs>
  <ScaleCrop>false</ScaleCrop>
  <Company/>
  <LinksUpToDate>false</LinksUpToDate>
  <CharactersWithSpaces>15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zhenming</dc:creator>
  <cp:keywords/>
  <dc:description/>
  <cp:lastModifiedBy>luo jian</cp:lastModifiedBy>
  <cp:revision>4</cp:revision>
  <dcterms:created xsi:type="dcterms:W3CDTF">2022-06-19T08:33:00Z</dcterms:created>
  <dcterms:modified xsi:type="dcterms:W3CDTF">2022-06-24T12:20:00Z</dcterms:modified>
</cp:coreProperties>
</file>